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vertAnchor="page" w:horzAnchor="margin" w:tblpXSpec="center" w:tblpY="1721"/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695"/>
        <w:gridCol w:w="1043"/>
        <w:gridCol w:w="1043"/>
        <w:gridCol w:w="1045"/>
        <w:gridCol w:w="1045"/>
        <w:gridCol w:w="1219"/>
        <w:gridCol w:w="1278"/>
        <w:gridCol w:w="1279"/>
        <w:gridCol w:w="1276"/>
      </w:tblGrid>
      <w:tr w:rsidR="005510C9" w:rsidRPr="003422DE" w:rsidTr="00646FEA">
        <w:tc>
          <w:tcPr>
            <w:tcW w:w="9923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510C9" w:rsidRPr="005510C9" w:rsidRDefault="005510C9" w:rsidP="00ED25C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val="en-US" w:eastAsia="pt-PT"/>
              </w:rPr>
            </w:pPr>
            <w:bookmarkStart w:id="0" w:name="_GoBack"/>
            <w:bookmarkEnd w:id="0"/>
            <w:r w:rsidRPr="005510C9">
              <w:rPr>
                <w:rFonts w:ascii="Calibri" w:eastAsia="Times New Roman" w:hAnsi="Calibri" w:cs="Times New Roman"/>
                <w:b/>
                <w:bCs/>
                <w:lang w:val="en-US" w:eastAsia="pt-PT"/>
              </w:rPr>
              <w:t xml:space="preserve">S3 Table. </w:t>
            </w:r>
            <w:r w:rsidRPr="005510C9">
              <w:rPr>
                <w:rFonts w:ascii="Calibri" w:eastAsia="Times New Roman" w:hAnsi="Calibri" w:cs="Times New Roman"/>
                <w:bCs/>
                <w:lang w:val="en-US" w:eastAsia="pt-PT"/>
              </w:rPr>
              <w:t>Genotype frequencies observed for the missense variants in 710 healthy controls</w:t>
            </w:r>
            <w:r w:rsidR="00ED25C0">
              <w:rPr>
                <w:rFonts w:ascii="Calibri" w:eastAsia="Times New Roman" w:hAnsi="Calibri" w:cs="Times New Roman"/>
                <w:bCs/>
                <w:lang w:val="en-US" w:eastAsia="pt-PT"/>
              </w:rPr>
              <w:t>, in</w:t>
            </w:r>
            <w:r w:rsidRPr="005510C9">
              <w:rPr>
                <w:rFonts w:ascii="Calibri" w:eastAsia="Times New Roman" w:hAnsi="Calibri" w:cs="Times New Roman"/>
                <w:bCs/>
                <w:lang w:val="en-US" w:eastAsia="pt-PT"/>
              </w:rPr>
              <w:t xml:space="preserve"> 5</w:t>
            </w:r>
            <w:r w:rsidR="00ED25C0">
              <w:rPr>
                <w:rFonts w:ascii="Calibri" w:eastAsia="Times New Roman" w:hAnsi="Calibri" w:cs="Times New Roman"/>
                <w:bCs/>
                <w:lang w:val="en-US" w:eastAsia="pt-PT"/>
              </w:rPr>
              <w:t>04 non-prostate cancer patients and in NFE controls from ExAC.</w:t>
            </w:r>
          </w:p>
        </w:tc>
      </w:tr>
      <w:tr w:rsidR="00646FEA" w:rsidRPr="005825BC" w:rsidTr="00646FEA">
        <w:trPr>
          <w:trHeight w:val="290"/>
        </w:trPr>
        <w:tc>
          <w:tcPr>
            <w:tcW w:w="695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5510C9" w:rsidRPr="005510C9" w:rsidRDefault="005510C9" w:rsidP="005510C9">
            <w:pPr>
              <w:spacing w:after="0" w:line="240" w:lineRule="auto"/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b/>
                <w:iCs/>
                <w:color w:val="000000"/>
                <w:sz w:val="20"/>
                <w:szCs w:val="20"/>
                <w:lang w:val="en-US" w:eastAsia="pt-PT"/>
              </w:rPr>
              <w:t>Gene</w:t>
            </w:r>
          </w:p>
        </w:tc>
        <w:tc>
          <w:tcPr>
            <w:tcW w:w="1043" w:type="dxa"/>
            <w:tcBorders>
              <w:left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5510C9" w:rsidRPr="005510C9" w:rsidRDefault="005510C9" w:rsidP="005510C9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PT"/>
              </w:rPr>
              <w:t>Variant</w:t>
            </w:r>
          </w:p>
        </w:tc>
        <w:tc>
          <w:tcPr>
            <w:tcW w:w="1043" w:type="dxa"/>
            <w:tcBorders>
              <w:left w:val="single" w:sz="6" w:space="0" w:color="auto"/>
            </w:tcBorders>
            <w:vAlign w:val="center"/>
          </w:tcPr>
          <w:p w:rsidR="005825BC" w:rsidRPr="005510C9" w:rsidRDefault="005510C9" w:rsidP="005825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t>Frequency in Controls</w:t>
            </w:r>
          </w:p>
        </w:tc>
        <w:tc>
          <w:tcPr>
            <w:tcW w:w="1045" w:type="dxa"/>
            <w:tcBorders>
              <w:right w:val="single" w:sz="6" w:space="0" w:color="auto"/>
            </w:tcBorders>
            <w:vAlign w:val="center"/>
          </w:tcPr>
          <w:p w:rsidR="005825BC" w:rsidRPr="005510C9" w:rsidRDefault="005510C9" w:rsidP="005825BC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t>Frequency in other cancers</w:t>
            </w:r>
          </w:p>
        </w:tc>
        <w:tc>
          <w:tcPr>
            <w:tcW w:w="1045" w:type="dxa"/>
            <w:tcBorders>
              <w:right w:val="single" w:sz="6" w:space="0" w:color="auto"/>
            </w:tcBorders>
            <w:vAlign w:val="center"/>
          </w:tcPr>
          <w:p w:rsidR="005510C9" w:rsidRPr="005510C9" w:rsidRDefault="005510C9" w:rsidP="005510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984DB8"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t xml:space="preserve">Frequency in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t>NFE controls</w:t>
            </w:r>
          </w:p>
        </w:tc>
        <w:tc>
          <w:tcPr>
            <w:tcW w:w="1219" w:type="dxa"/>
            <w:tcBorders>
              <w:left w:val="single" w:sz="6" w:space="0" w:color="auto"/>
            </w:tcBorders>
            <w:vAlign w:val="center"/>
          </w:tcPr>
          <w:p w:rsidR="005510C9" w:rsidRPr="005510C9" w:rsidRDefault="005510C9" w:rsidP="005510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t>Frequency in PrCa-patients</w:t>
            </w:r>
          </w:p>
        </w:tc>
        <w:tc>
          <w:tcPr>
            <w:tcW w:w="1278" w:type="dxa"/>
            <w:tcBorders>
              <w:right w:val="single" w:sz="6" w:space="0" w:color="auto"/>
            </w:tcBorders>
            <w:vAlign w:val="center"/>
          </w:tcPr>
          <w:p w:rsidR="005510C9" w:rsidRPr="005510C9" w:rsidRDefault="005510C9" w:rsidP="005510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t xml:space="preserve">PrCa-patients </w:t>
            </w:r>
          </w:p>
          <w:p w:rsidR="005510C9" w:rsidRPr="005510C9" w:rsidRDefault="005510C9" w:rsidP="005510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US" w:eastAsia="pt-PT"/>
              </w:rPr>
              <w:t>vs.</w:t>
            </w:r>
            <w:r w:rsidRPr="005510C9"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t xml:space="preserve"> Controls</w:t>
            </w:r>
            <w:r w:rsidR="006D1AE1" w:rsidRPr="006D1AE1">
              <w:rPr>
                <w:rFonts w:eastAsia="Times New Roman" w:cs="Times New Roman"/>
                <w:bCs/>
                <w:sz w:val="20"/>
                <w:szCs w:val="20"/>
                <w:lang w:val="en-US" w:eastAsia="pt-PT"/>
              </w:rPr>
              <w:t>*</w:t>
            </w:r>
          </w:p>
          <w:p w:rsidR="005510C9" w:rsidRPr="005510C9" w:rsidRDefault="005510C9" w:rsidP="005510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bCs/>
                <w:sz w:val="20"/>
                <w:szCs w:val="20"/>
                <w:lang w:val="en-US" w:eastAsia="pt-PT"/>
              </w:rPr>
              <w:t>(</w:t>
            </w:r>
            <w:r w:rsidRPr="005510C9">
              <w:rPr>
                <w:rFonts w:eastAsia="Times New Roman" w:cs="Times New Roman"/>
                <w:bCs/>
                <w:i/>
                <w:sz w:val="20"/>
                <w:szCs w:val="20"/>
                <w:lang w:val="en-US" w:eastAsia="pt-PT"/>
              </w:rPr>
              <w:t>P value</w:t>
            </w:r>
            <w:r w:rsidRPr="005510C9">
              <w:rPr>
                <w:rFonts w:eastAsia="Times New Roman" w:cs="Times New Roman"/>
                <w:bCs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1279" w:type="dxa"/>
            <w:tcBorders>
              <w:right w:val="single" w:sz="6" w:space="0" w:color="auto"/>
            </w:tcBorders>
            <w:vAlign w:val="center"/>
          </w:tcPr>
          <w:p w:rsidR="005510C9" w:rsidRPr="005510C9" w:rsidRDefault="005510C9" w:rsidP="005510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t xml:space="preserve">PrCa-patients </w:t>
            </w:r>
          </w:p>
          <w:p w:rsidR="005510C9" w:rsidRPr="005510C9" w:rsidRDefault="005510C9" w:rsidP="005510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US" w:eastAsia="pt-PT"/>
              </w:rPr>
              <w:t>vs.</w:t>
            </w:r>
            <w:r w:rsidRPr="005510C9"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t xml:space="preserve"> other cancers</w:t>
            </w:r>
            <w:r w:rsidR="006D1AE1" w:rsidRPr="006D1AE1">
              <w:rPr>
                <w:rFonts w:eastAsia="Times New Roman" w:cs="Times New Roman"/>
                <w:bCs/>
                <w:sz w:val="20"/>
                <w:szCs w:val="20"/>
                <w:lang w:val="en-US" w:eastAsia="pt-PT"/>
              </w:rPr>
              <w:t>*</w:t>
            </w:r>
          </w:p>
          <w:p w:rsidR="005510C9" w:rsidRPr="005510C9" w:rsidRDefault="005510C9" w:rsidP="005510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bCs/>
                <w:sz w:val="20"/>
                <w:szCs w:val="20"/>
                <w:lang w:val="en-US" w:eastAsia="pt-PT"/>
              </w:rPr>
              <w:t>(</w:t>
            </w:r>
            <w:r w:rsidRPr="005510C9">
              <w:rPr>
                <w:rFonts w:eastAsia="Times New Roman" w:cs="Times New Roman"/>
                <w:bCs/>
                <w:i/>
                <w:sz w:val="20"/>
                <w:szCs w:val="20"/>
                <w:lang w:val="en-US" w:eastAsia="pt-PT"/>
              </w:rPr>
              <w:t>P value</w:t>
            </w:r>
            <w:r w:rsidRPr="005510C9">
              <w:rPr>
                <w:rFonts w:eastAsia="Times New Roman" w:cs="Times New Roman"/>
                <w:bCs/>
                <w:sz w:val="20"/>
                <w:szCs w:val="20"/>
                <w:lang w:val="en-US" w:eastAsia="pt-PT"/>
              </w:rPr>
              <w:t>)</w:t>
            </w:r>
          </w:p>
        </w:tc>
        <w:tc>
          <w:tcPr>
            <w:tcW w:w="1276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5510C9" w:rsidRPr="00984DB8" w:rsidRDefault="005510C9" w:rsidP="005510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984DB8"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t xml:space="preserve">PrCa-patients </w:t>
            </w:r>
          </w:p>
          <w:p w:rsidR="005510C9" w:rsidRPr="00984DB8" w:rsidRDefault="005510C9" w:rsidP="005510C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</w:pPr>
            <w:r w:rsidRPr="00984DB8">
              <w:rPr>
                <w:rFonts w:eastAsia="Times New Roman" w:cs="Times New Roman"/>
                <w:b/>
                <w:bCs/>
                <w:i/>
                <w:sz w:val="20"/>
                <w:szCs w:val="20"/>
                <w:lang w:val="en-US" w:eastAsia="pt-PT"/>
              </w:rPr>
              <w:t>vs.</w:t>
            </w:r>
            <w:r w:rsidRPr="00984DB8"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t>NFE control</w:t>
            </w:r>
            <w:r w:rsidRPr="005825BC">
              <w:rPr>
                <w:rFonts w:eastAsia="Times New Roman" w:cs="Times New Roman"/>
                <w:b/>
                <w:bCs/>
                <w:sz w:val="20"/>
                <w:szCs w:val="20"/>
                <w:lang w:val="en-US" w:eastAsia="pt-PT"/>
              </w:rPr>
              <w:t>s</w:t>
            </w:r>
            <w:r w:rsidR="005825BC" w:rsidRPr="005825BC">
              <w:rPr>
                <w:rFonts w:eastAsia="Times New Roman" w:cs="Times New Roman"/>
                <w:bCs/>
                <w:sz w:val="20"/>
                <w:szCs w:val="20"/>
                <w:lang w:val="en-US" w:eastAsia="pt-PT"/>
              </w:rPr>
              <w:t>**</w:t>
            </w:r>
          </w:p>
          <w:p w:rsidR="005510C9" w:rsidRPr="005510C9" w:rsidRDefault="005510C9" w:rsidP="005510C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984DB8">
              <w:rPr>
                <w:rFonts w:eastAsia="Times New Roman" w:cs="Times New Roman"/>
                <w:bCs/>
                <w:sz w:val="20"/>
                <w:szCs w:val="20"/>
                <w:lang w:val="en-US" w:eastAsia="pt-PT"/>
              </w:rPr>
              <w:t>(</w:t>
            </w:r>
            <w:r w:rsidRPr="00984DB8">
              <w:rPr>
                <w:rFonts w:eastAsia="Times New Roman" w:cs="Times New Roman"/>
                <w:bCs/>
                <w:i/>
                <w:sz w:val="20"/>
                <w:szCs w:val="20"/>
                <w:lang w:val="en-US" w:eastAsia="pt-PT"/>
              </w:rPr>
              <w:t>P value</w:t>
            </w:r>
            <w:r w:rsidRPr="00984DB8">
              <w:rPr>
                <w:rFonts w:eastAsia="Times New Roman" w:cs="Times New Roman"/>
                <w:bCs/>
                <w:sz w:val="20"/>
                <w:szCs w:val="20"/>
                <w:lang w:val="en-US" w:eastAsia="pt-PT"/>
              </w:rPr>
              <w:t>)</w:t>
            </w:r>
          </w:p>
        </w:tc>
      </w:tr>
      <w:tr w:rsidR="00646FEA" w:rsidRPr="005510C9" w:rsidTr="00646FEA">
        <w:trPr>
          <w:trHeight w:val="290"/>
        </w:trPr>
        <w:tc>
          <w:tcPr>
            <w:tcW w:w="695" w:type="dxa"/>
            <w:shd w:val="clear" w:color="auto" w:fill="auto"/>
            <w:noWrap/>
            <w:vAlign w:val="center"/>
          </w:tcPr>
          <w:p w:rsidR="00646FEA" w:rsidRPr="005510C9" w:rsidRDefault="00646FEA" w:rsidP="00646FEA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 w:eastAsia="pt-PT"/>
              </w:rPr>
              <w:t>ATM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646FEA" w:rsidRPr="005510C9" w:rsidRDefault="00646FEA" w:rsidP="00646FE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c.995A&gt;G</w:t>
            </w:r>
          </w:p>
        </w:tc>
        <w:tc>
          <w:tcPr>
            <w:tcW w:w="1043" w:type="dxa"/>
            <w:vAlign w:val="center"/>
          </w:tcPr>
          <w:p w:rsidR="00646FEA" w:rsidRPr="005510C9" w:rsidRDefault="00646FEA" w:rsidP="00646F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</w:p>
        </w:tc>
        <w:tc>
          <w:tcPr>
            <w:tcW w:w="1045" w:type="dxa"/>
            <w:vAlign w:val="center"/>
          </w:tcPr>
          <w:p w:rsidR="00646FEA" w:rsidRPr="005510C9" w:rsidRDefault="00646FEA" w:rsidP="00646F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</w:p>
        </w:tc>
        <w:tc>
          <w:tcPr>
            <w:tcW w:w="1045" w:type="dxa"/>
            <w:vAlign w:val="center"/>
          </w:tcPr>
          <w:p w:rsidR="00646FEA" w:rsidRPr="005510C9" w:rsidRDefault="00646FEA" w:rsidP="00646F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ND</w:t>
            </w:r>
          </w:p>
        </w:tc>
        <w:tc>
          <w:tcPr>
            <w:tcW w:w="1219" w:type="dxa"/>
            <w:vAlign w:val="center"/>
          </w:tcPr>
          <w:p w:rsidR="00646FEA" w:rsidRPr="005510C9" w:rsidRDefault="00646FEA" w:rsidP="00646F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0083</w:t>
            </w:r>
          </w:p>
        </w:tc>
        <w:tc>
          <w:tcPr>
            <w:tcW w:w="1278" w:type="dxa"/>
            <w:vAlign w:val="center"/>
          </w:tcPr>
          <w:p w:rsidR="00646FEA" w:rsidRPr="005510C9" w:rsidRDefault="00646FEA" w:rsidP="00646F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146</w:t>
            </w:r>
          </w:p>
        </w:tc>
        <w:tc>
          <w:tcPr>
            <w:tcW w:w="1279" w:type="dxa"/>
            <w:vAlign w:val="center"/>
          </w:tcPr>
          <w:p w:rsidR="00646FEA" w:rsidRPr="005510C9" w:rsidRDefault="00646FEA" w:rsidP="00646F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194</w:t>
            </w:r>
          </w:p>
        </w:tc>
        <w:tc>
          <w:tcPr>
            <w:tcW w:w="1276" w:type="dxa"/>
            <w:vAlign w:val="center"/>
          </w:tcPr>
          <w:p w:rsidR="00646FEA" w:rsidRPr="00984DB8" w:rsidRDefault="00885F92" w:rsidP="00646F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NA</w:t>
            </w:r>
          </w:p>
        </w:tc>
      </w:tr>
      <w:tr w:rsidR="00BA087C" w:rsidRPr="005510C9" w:rsidTr="00646FEA">
        <w:trPr>
          <w:trHeight w:val="290"/>
        </w:trPr>
        <w:tc>
          <w:tcPr>
            <w:tcW w:w="695" w:type="dxa"/>
            <w:shd w:val="clear" w:color="auto" w:fill="auto"/>
            <w:noWrap/>
            <w:vAlign w:val="center"/>
          </w:tcPr>
          <w:p w:rsidR="00E235C3" w:rsidRPr="005510C9" w:rsidRDefault="00E235C3" w:rsidP="00E235C3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 w:eastAsia="pt-PT"/>
              </w:rPr>
              <w:t>ATM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E235C3" w:rsidRPr="005510C9" w:rsidRDefault="00E235C3" w:rsidP="00E235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c.1595G&gt;A</w:t>
            </w:r>
          </w:p>
        </w:tc>
        <w:tc>
          <w:tcPr>
            <w:tcW w:w="1043" w:type="dxa"/>
            <w:vAlign w:val="center"/>
          </w:tcPr>
          <w:p w:rsidR="00E235C3" w:rsidRPr="005510C9" w:rsidRDefault="00E235C3" w:rsidP="005825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0028</w:t>
            </w:r>
          </w:p>
        </w:tc>
        <w:tc>
          <w:tcPr>
            <w:tcW w:w="1045" w:type="dxa"/>
            <w:vAlign w:val="center"/>
          </w:tcPr>
          <w:p w:rsidR="00E235C3" w:rsidRPr="005510C9" w:rsidRDefault="00E235C3" w:rsidP="005825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0119</w:t>
            </w:r>
          </w:p>
        </w:tc>
        <w:tc>
          <w:tcPr>
            <w:tcW w:w="1045" w:type="dxa"/>
            <w:vAlign w:val="center"/>
          </w:tcPr>
          <w:p w:rsidR="00E235C3" w:rsidRPr="005510C9" w:rsidRDefault="00E235C3" w:rsidP="005825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9/33308</w:t>
            </w:r>
          </w:p>
        </w:tc>
        <w:tc>
          <w:tcPr>
            <w:tcW w:w="1219" w:type="dxa"/>
            <w:vAlign w:val="center"/>
          </w:tcPr>
          <w:p w:rsidR="00E235C3" w:rsidRPr="005510C9" w:rsidRDefault="00E235C3" w:rsidP="005825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0165</w:t>
            </w:r>
          </w:p>
        </w:tc>
        <w:tc>
          <w:tcPr>
            <w:tcW w:w="1278" w:type="dxa"/>
            <w:vAlign w:val="center"/>
          </w:tcPr>
          <w:p w:rsidR="00E235C3" w:rsidRPr="00C97993" w:rsidRDefault="00E235C3" w:rsidP="00E235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C97993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103</w:t>
            </w:r>
          </w:p>
        </w:tc>
        <w:tc>
          <w:tcPr>
            <w:tcW w:w="1279" w:type="dxa"/>
            <w:vAlign w:val="center"/>
          </w:tcPr>
          <w:p w:rsidR="00E235C3" w:rsidRPr="00C97993" w:rsidRDefault="00E235C3" w:rsidP="00E235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C97993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656</w:t>
            </w:r>
          </w:p>
        </w:tc>
        <w:tc>
          <w:tcPr>
            <w:tcW w:w="1276" w:type="dxa"/>
            <w:vAlign w:val="center"/>
          </w:tcPr>
          <w:p w:rsidR="00E235C3" w:rsidRPr="00984DB8" w:rsidRDefault="00E235C3" w:rsidP="00E235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&lt;0.0001</w:t>
            </w:r>
          </w:p>
        </w:tc>
      </w:tr>
      <w:tr w:rsidR="00BA087C" w:rsidRPr="005510C9" w:rsidTr="00646FEA">
        <w:trPr>
          <w:trHeight w:val="290"/>
        </w:trPr>
        <w:tc>
          <w:tcPr>
            <w:tcW w:w="695" w:type="dxa"/>
            <w:shd w:val="clear" w:color="auto" w:fill="auto"/>
            <w:noWrap/>
            <w:vAlign w:val="center"/>
          </w:tcPr>
          <w:p w:rsidR="00E235C3" w:rsidRPr="005510C9" w:rsidRDefault="00E235C3" w:rsidP="00E235C3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 w:eastAsia="pt-PT"/>
              </w:rPr>
              <w:t>ATM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E235C3" w:rsidRPr="005510C9" w:rsidRDefault="00E235C3" w:rsidP="00E235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c.5750G&gt;A</w:t>
            </w:r>
          </w:p>
        </w:tc>
        <w:tc>
          <w:tcPr>
            <w:tcW w:w="1043" w:type="dxa"/>
            <w:vAlign w:val="center"/>
          </w:tcPr>
          <w:p w:rsidR="00E235C3" w:rsidRPr="005510C9" w:rsidRDefault="00E235C3" w:rsidP="00E235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</w:p>
        </w:tc>
        <w:tc>
          <w:tcPr>
            <w:tcW w:w="1045" w:type="dxa"/>
            <w:vAlign w:val="center"/>
          </w:tcPr>
          <w:p w:rsidR="00E235C3" w:rsidRPr="005510C9" w:rsidRDefault="00E235C3" w:rsidP="00E235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</w:p>
        </w:tc>
        <w:tc>
          <w:tcPr>
            <w:tcW w:w="1045" w:type="dxa"/>
            <w:vAlign w:val="center"/>
          </w:tcPr>
          <w:p w:rsidR="00E235C3" w:rsidRPr="005510C9" w:rsidRDefault="00E235C3" w:rsidP="005825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1/32529</w:t>
            </w:r>
          </w:p>
        </w:tc>
        <w:tc>
          <w:tcPr>
            <w:tcW w:w="1219" w:type="dxa"/>
            <w:vAlign w:val="center"/>
          </w:tcPr>
          <w:p w:rsidR="00E235C3" w:rsidRPr="005510C9" w:rsidRDefault="00E235C3" w:rsidP="005825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0083</w:t>
            </w:r>
          </w:p>
        </w:tc>
        <w:tc>
          <w:tcPr>
            <w:tcW w:w="1278" w:type="dxa"/>
            <w:vAlign w:val="center"/>
          </w:tcPr>
          <w:p w:rsidR="00E235C3" w:rsidRPr="00C97993" w:rsidRDefault="00E235C3" w:rsidP="00E235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7E0C5F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146</w:t>
            </w:r>
          </w:p>
        </w:tc>
        <w:tc>
          <w:tcPr>
            <w:tcW w:w="1279" w:type="dxa"/>
            <w:vAlign w:val="center"/>
          </w:tcPr>
          <w:p w:rsidR="00E235C3" w:rsidRPr="00C97993" w:rsidRDefault="00E235C3" w:rsidP="00E235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7E0C5F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194</w:t>
            </w:r>
          </w:p>
        </w:tc>
        <w:tc>
          <w:tcPr>
            <w:tcW w:w="1276" w:type="dxa"/>
            <w:vAlign w:val="center"/>
          </w:tcPr>
          <w:p w:rsidR="00E235C3" w:rsidRPr="00984DB8" w:rsidRDefault="00E235C3" w:rsidP="00E235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&lt;0.0001</w:t>
            </w:r>
          </w:p>
        </w:tc>
      </w:tr>
      <w:tr w:rsidR="00BA087C" w:rsidRPr="005510C9" w:rsidTr="00646FEA">
        <w:trPr>
          <w:trHeight w:val="290"/>
        </w:trPr>
        <w:tc>
          <w:tcPr>
            <w:tcW w:w="695" w:type="dxa"/>
            <w:shd w:val="clear" w:color="auto" w:fill="auto"/>
            <w:noWrap/>
            <w:vAlign w:val="center"/>
          </w:tcPr>
          <w:p w:rsidR="00E235C3" w:rsidRPr="005510C9" w:rsidRDefault="00E235C3" w:rsidP="00E235C3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 w:eastAsia="pt-PT"/>
              </w:rPr>
              <w:t>ATM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E235C3" w:rsidRPr="005510C9" w:rsidRDefault="00E235C3" w:rsidP="00E235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c.8560C&gt;T</w:t>
            </w:r>
          </w:p>
        </w:tc>
        <w:tc>
          <w:tcPr>
            <w:tcW w:w="1043" w:type="dxa"/>
            <w:vAlign w:val="center"/>
          </w:tcPr>
          <w:p w:rsidR="00E235C3" w:rsidRPr="005510C9" w:rsidRDefault="00E235C3" w:rsidP="005825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0028</w:t>
            </w:r>
          </w:p>
        </w:tc>
        <w:tc>
          <w:tcPr>
            <w:tcW w:w="1045" w:type="dxa"/>
            <w:vAlign w:val="center"/>
          </w:tcPr>
          <w:p w:rsidR="00E235C3" w:rsidRPr="005510C9" w:rsidRDefault="00E235C3" w:rsidP="005825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0060</w:t>
            </w:r>
          </w:p>
        </w:tc>
        <w:tc>
          <w:tcPr>
            <w:tcW w:w="1045" w:type="dxa"/>
            <w:vAlign w:val="center"/>
          </w:tcPr>
          <w:p w:rsidR="00E235C3" w:rsidRPr="005510C9" w:rsidRDefault="00E235C3" w:rsidP="005825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13/33352</w:t>
            </w:r>
          </w:p>
        </w:tc>
        <w:tc>
          <w:tcPr>
            <w:tcW w:w="1219" w:type="dxa"/>
            <w:vAlign w:val="center"/>
          </w:tcPr>
          <w:p w:rsidR="00E235C3" w:rsidRPr="005510C9" w:rsidRDefault="00E235C3" w:rsidP="005825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0248</w:t>
            </w:r>
          </w:p>
        </w:tc>
        <w:tc>
          <w:tcPr>
            <w:tcW w:w="1278" w:type="dxa"/>
            <w:vAlign w:val="center"/>
          </w:tcPr>
          <w:p w:rsidR="00E235C3" w:rsidRPr="00C97993" w:rsidRDefault="00E235C3" w:rsidP="00E235C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PT"/>
              </w:rPr>
            </w:pPr>
            <w:r w:rsidRPr="00C97993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PT"/>
              </w:rPr>
              <w:t>0.024</w:t>
            </w:r>
          </w:p>
        </w:tc>
        <w:tc>
          <w:tcPr>
            <w:tcW w:w="1279" w:type="dxa"/>
            <w:vAlign w:val="center"/>
          </w:tcPr>
          <w:p w:rsidR="00E235C3" w:rsidRPr="00C97993" w:rsidRDefault="00E235C3" w:rsidP="00E235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C97993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090</w:t>
            </w:r>
          </w:p>
        </w:tc>
        <w:tc>
          <w:tcPr>
            <w:tcW w:w="1276" w:type="dxa"/>
            <w:vAlign w:val="center"/>
          </w:tcPr>
          <w:p w:rsidR="00E235C3" w:rsidRPr="00984DB8" w:rsidRDefault="00E235C3" w:rsidP="00E235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&lt;0.0001</w:t>
            </w:r>
          </w:p>
        </w:tc>
      </w:tr>
      <w:tr w:rsidR="00BA087C" w:rsidRPr="005510C9" w:rsidTr="00646FEA">
        <w:trPr>
          <w:trHeight w:val="290"/>
        </w:trPr>
        <w:tc>
          <w:tcPr>
            <w:tcW w:w="695" w:type="dxa"/>
            <w:shd w:val="clear" w:color="auto" w:fill="auto"/>
            <w:noWrap/>
            <w:vAlign w:val="center"/>
          </w:tcPr>
          <w:p w:rsidR="00E235C3" w:rsidRPr="005510C9" w:rsidRDefault="00E235C3" w:rsidP="00E235C3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 w:eastAsia="pt-PT"/>
              </w:rPr>
              <w:t>BRIP1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E235C3" w:rsidRPr="005510C9" w:rsidRDefault="00E235C3" w:rsidP="00E235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c.847T&gt;C</w:t>
            </w:r>
          </w:p>
        </w:tc>
        <w:tc>
          <w:tcPr>
            <w:tcW w:w="1043" w:type="dxa"/>
            <w:vAlign w:val="center"/>
          </w:tcPr>
          <w:p w:rsidR="00E235C3" w:rsidRPr="005510C9" w:rsidRDefault="00E235C3" w:rsidP="00E235C3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sz w:val="20"/>
                <w:szCs w:val="20"/>
                <w:lang w:val="en-US" w:eastAsia="pt-PT"/>
              </w:rPr>
              <w:t>0</w:t>
            </w:r>
          </w:p>
        </w:tc>
        <w:tc>
          <w:tcPr>
            <w:tcW w:w="1045" w:type="dxa"/>
            <w:vAlign w:val="center"/>
          </w:tcPr>
          <w:p w:rsidR="00E235C3" w:rsidRPr="005510C9" w:rsidRDefault="00E235C3" w:rsidP="005825B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sz w:val="20"/>
                <w:szCs w:val="20"/>
                <w:lang w:val="en-US" w:eastAsia="pt-PT"/>
              </w:rPr>
              <w:t>0.0020</w:t>
            </w:r>
          </w:p>
        </w:tc>
        <w:tc>
          <w:tcPr>
            <w:tcW w:w="1045" w:type="dxa"/>
            <w:vAlign w:val="center"/>
          </w:tcPr>
          <w:p w:rsidR="00E235C3" w:rsidRPr="005510C9" w:rsidRDefault="00BA087C" w:rsidP="00E235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ND</w:t>
            </w:r>
          </w:p>
        </w:tc>
        <w:tc>
          <w:tcPr>
            <w:tcW w:w="1219" w:type="dxa"/>
            <w:vAlign w:val="center"/>
          </w:tcPr>
          <w:p w:rsidR="00E235C3" w:rsidRPr="005510C9" w:rsidRDefault="00E235C3" w:rsidP="005825BC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0083</w:t>
            </w:r>
          </w:p>
        </w:tc>
        <w:tc>
          <w:tcPr>
            <w:tcW w:w="1278" w:type="dxa"/>
            <w:vAlign w:val="center"/>
          </w:tcPr>
          <w:p w:rsidR="00E235C3" w:rsidRPr="005510C9" w:rsidRDefault="00E235C3" w:rsidP="00E235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146</w:t>
            </w:r>
          </w:p>
        </w:tc>
        <w:tc>
          <w:tcPr>
            <w:tcW w:w="1279" w:type="dxa"/>
            <w:vAlign w:val="center"/>
          </w:tcPr>
          <w:p w:rsidR="00E235C3" w:rsidRPr="005510C9" w:rsidRDefault="00E235C3" w:rsidP="00E235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350</w:t>
            </w:r>
          </w:p>
        </w:tc>
        <w:tc>
          <w:tcPr>
            <w:tcW w:w="1276" w:type="dxa"/>
            <w:vAlign w:val="center"/>
          </w:tcPr>
          <w:p w:rsidR="00E235C3" w:rsidRPr="00984DB8" w:rsidRDefault="00BA087C" w:rsidP="00E235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NA</w:t>
            </w:r>
          </w:p>
        </w:tc>
      </w:tr>
      <w:tr w:rsidR="00BA087C" w:rsidRPr="005510C9" w:rsidTr="00646FEA">
        <w:trPr>
          <w:trHeight w:val="290"/>
        </w:trPr>
        <w:tc>
          <w:tcPr>
            <w:tcW w:w="695" w:type="dxa"/>
            <w:shd w:val="clear" w:color="auto" w:fill="auto"/>
            <w:noWrap/>
            <w:vAlign w:val="center"/>
          </w:tcPr>
          <w:p w:rsidR="00E235C3" w:rsidRPr="005510C9" w:rsidRDefault="00E235C3" w:rsidP="00E235C3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 w:eastAsia="pt-PT"/>
              </w:rPr>
              <w:t>CHEK2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E235C3" w:rsidRPr="005510C9" w:rsidRDefault="00E235C3" w:rsidP="00E235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c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349A&gt;G</w:t>
            </w:r>
          </w:p>
        </w:tc>
        <w:tc>
          <w:tcPr>
            <w:tcW w:w="1043" w:type="dxa"/>
            <w:vAlign w:val="center"/>
          </w:tcPr>
          <w:p w:rsidR="00E235C3" w:rsidRPr="00984DB8" w:rsidRDefault="00BA087C" w:rsidP="00BA087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0014</w:t>
            </w:r>
          </w:p>
        </w:tc>
        <w:tc>
          <w:tcPr>
            <w:tcW w:w="1045" w:type="dxa"/>
            <w:vAlign w:val="center"/>
          </w:tcPr>
          <w:p w:rsidR="00E235C3" w:rsidRPr="00984DB8" w:rsidRDefault="00E235C3" w:rsidP="005825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0060</w:t>
            </w:r>
          </w:p>
        </w:tc>
        <w:tc>
          <w:tcPr>
            <w:tcW w:w="1045" w:type="dxa"/>
            <w:vAlign w:val="center"/>
          </w:tcPr>
          <w:p w:rsidR="00E235C3" w:rsidRPr="00984DB8" w:rsidRDefault="00E235C3" w:rsidP="005825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13/33315</w:t>
            </w:r>
          </w:p>
        </w:tc>
        <w:tc>
          <w:tcPr>
            <w:tcW w:w="1219" w:type="dxa"/>
            <w:vAlign w:val="center"/>
          </w:tcPr>
          <w:p w:rsidR="00E235C3" w:rsidRPr="00984DB8" w:rsidRDefault="00E235C3" w:rsidP="005825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0165</w:t>
            </w:r>
          </w:p>
        </w:tc>
        <w:tc>
          <w:tcPr>
            <w:tcW w:w="1278" w:type="dxa"/>
            <w:vAlign w:val="center"/>
          </w:tcPr>
          <w:p w:rsidR="00E235C3" w:rsidRPr="00BA087C" w:rsidRDefault="00BA087C" w:rsidP="00E235C3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PT"/>
              </w:rPr>
            </w:pPr>
            <w:r w:rsidRPr="00BA087C">
              <w:rPr>
                <w:rFonts w:eastAsia="Times New Roman" w:cs="Times New Roman"/>
                <w:b/>
                <w:color w:val="000000"/>
                <w:sz w:val="20"/>
                <w:szCs w:val="20"/>
                <w:lang w:val="en-US" w:eastAsia="pt-PT"/>
              </w:rPr>
              <w:t>0.057</w:t>
            </w:r>
          </w:p>
        </w:tc>
        <w:tc>
          <w:tcPr>
            <w:tcW w:w="1279" w:type="dxa"/>
            <w:vAlign w:val="center"/>
          </w:tcPr>
          <w:p w:rsidR="00E235C3" w:rsidRPr="00C97993" w:rsidRDefault="00E235C3" w:rsidP="00E235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C97993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249</w:t>
            </w:r>
          </w:p>
        </w:tc>
        <w:tc>
          <w:tcPr>
            <w:tcW w:w="1276" w:type="dxa"/>
            <w:vAlign w:val="center"/>
          </w:tcPr>
          <w:p w:rsidR="00E235C3" w:rsidRPr="00984DB8" w:rsidRDefault="00E235C3" w:rsidP="00E235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&lt;0.0001</w:t>
            </w:r>
          </w:p>
        </w:tc>
      </w:tr>
      <w:tr w:rsidR="00BA087C" w:rsidRPr="005510C9" w:rsidTr="00646FEA">
        <w:trPr>
          <w:trHeight w:val="290"/>
        </w:trPr>
        <w:tc>
          <w:tcPr>
            <w:tcW w:w="695" w:type="dxa"/>
            <w:shd w:val="clear" w:color="auto" w:fill="auto"/>
            <w:noWrap/>
            <w:vAlign w:val="center"/>
          </w:tcPr>
          <w:p w:rsidR="00E235C3" w:rsidRPr="005510C9" w:rsidRDefault="00E235C3" w:rsidP="00E235C3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 w:eastAsia="pt-PT"/>
              </w:rPr>
              <w:t>CHEK2</w:t>
            </w:r>
          </w:p>
        </w:tc>
        <w:tc>
          <w:tcPr>
            <w:tcW w:w="1043" w:type="dxa"/>
            <w:shd w:val="clear" w:color="auto" w:fill="auto"/>
            <w:noWrap/>
            <w:vAlign w:val="center"/>
          </w:tcPr>
          <w:p w:rsidR="00E235C3" w:rsidRPr="005510C9" w:rsidRDefault="00E235C3" w:rsidP="00E235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c.695G&gt;T</w:t>
            </w:r>
          </w:p>
        </w:tc>
        <w:tc>
          <w:tcPr>
            <w:tcW w:w="1043" w:type="dxa"/>
            <w:vAlign w:val="center"/>
          </w:tcPr>
          <w:p w:rsidR="00E235C3" w:rsidRPr="005510C9" w:rsidRDefault="00E235C3" w:rsidP="00E235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</w:p>
        </w:tc>
        <w:tc>
          <w:tcPr>
            <w:tcW w:w="1045" w:type="dxa"/>
            <w:vAlign w:val="center"/>
          </w:tcPr>
          <w:p w:rsidR="00E235C3" w:rsidRPr="005510C9" w:rsidRDefault="00E235C3" w:rsidP="005825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0020</w:t>
            </w:r>
          </w:p>
        </w:tc>
        <w:tc>
          <w:tcPr>
            <w:tcW w:w="1045" w:type="dxa"/>
            <w:vAlign w:val="center"/>
          </w:tcPr>
          <w:p w:rsidR="00E235C3" w:rsidRPr="005510C9" w:rsidRDefault="00E235C3" w:rsidP="005825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/33338</w:t>
            </w:r>
          </w:p>
        </w:tc>
        <w:tc>
          <w:tcPr>
            <w:tcW w:w="1219" w:type="dxa"/>
            <w:vAlign w:val="center"/>
          </w:tcPr>
          <w:p w:rsidR="00E235C3" w:rsidRPr="005510C9" w:rsidRDefault="00E235C3" w:rsidP="005825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0083</w:t>
            </w:r>
          </w:p>
        </w:tc>
        <w:tc>
          <w:tcPr>
            <w:tcW w:w="1278" w:type="dxa"/>
            <w:vAlign w:val="center"/>
          </w:tcPr>
          <w:p w:rsidR="00E235C3" w:rsidRPr="005510C9" w:rsidRDefault="00E235C3" w:rsidP="00E235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146</w:t>
            </w:r>
          </w:p>
        </w:tc>
        <w:tc>
          <w:tcPr>
            <w:tcW w:w="1279" w:type="dxa"/>
            <w:vAlign w:val="center"/>
          </w:tcPr>
          <w:p w:rsidR="00E235C3" w:rsidRPr="005510C9" w:rsidRDefault="00E235C3" w:rsidP="00E235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350</w:t>
            </w:r>
          </w:p>
        </w:tc>
        <w:tc>
          <w:tcPr>
            <w:tcW w:w="1276" w:type="dxa"/>
            <w:vAlign w:val="center"/>
          </w:tcPr>
          <w:p w:rsidR="00E235C3" w:rsidRPr="005510C9" w:rsidRDefault="00E235C3" w:rsidP="00E235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&lt;0.0001</w:t>
            </w:r>
          </w:p>
        </w:tc>
      </w:tr>
      <w:tr w:rsidR="00646FEA" w:rsidRPr="005510C9" w:rsidTr="00646FEA">
        <w:trPr>
          <w:trHeight w:val="290"/>
        </w:trPr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6FEA" w:rsidRPr="005510C9" w:rsidRDefault="00646FEA" w:rsidP="00646FEA">
            <w:pPr>
              <w:spacing w:after="0" w:line="240" w:lineRule="auto"/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b/>
                <w:i/>
                <w:iCs/>
                <w:color w:val="000000"/>
                <w:sz w:val="20"/>
                <w:szCs w:val="20"/>
                <w:lang w:val="en-US" w:eastAsia="pt-PT"/>
              </w:rPr>
              <w:t>TP53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46FEA" w:rsidRPr="005510C9" w:rsidRDefault="00646FEA" w:rsidP="00646FEA">
            <w:pPr>
              <w:spacing w:after="0"/>
              <w:rPr>
                <w:color w:val="000000"/>
                <w:sz w:val="20"/>
                <w:szCs w:val="20"/>
                <w:lang w:val="en-US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c.839G&gt;A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:rsidR="00646FEA" w:rsidRPr="005510C9" w:rsidRDefault="00646FEA" w:rsidP="00646F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:rsidR="00646FEA" w:rsidRPr="005510C9" w:rsidRDefault="00646FEA" w:rsidP="00646F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vAlign w:val="center"/>
          </w:tcPr>
          <w:p w:rsidR="00646FEA" w:rsidRPr="005510C9" w:rsidRDefault="00646FEA" w:rsidP="00646F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ND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vAlign w:val="center"/>
          </w:tcPr>
          <w:p w:rsidR="00646FEA" w:rsidRPr="005510C9" w:rsidRDefault="00646FEA" w:rsidP="005825B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 w:rsidRPr="005510C9"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0083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646FEA" w:rsidRPr="005510C9" w:rsidRDefault="00646FEA" w:rsidP="00646F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146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vAlign w:val="center"/>
          </w:tcPr>
          <w:p w:rsidR="00646FEA" w:rsidRPr="005510C9" w:rsidRDefault="00646FEA" w:rsidP="00646F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0.19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646FEA" w:rsidRPr="005510C9" w:rsidRDefault="00646FEA" w:rsidP="00646FE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val="en-US" w:eastAsia="pt-PT"/>
              </w:rPr>
              <w:t>NA</w:t>
            </w:r>
          </w:p>
        </w:tc>
      </w:tr>
      <w:tr w:rsidR="00E235C3" w:rsidRPr="003422DE" w:rsidTr="00646FEA">
        <w:trPr>
          <w:trHeight w:val="290"/>
        </w:trPr>
        <w:tc>
          <w:tcPr>
            <w:tcW w:w="9923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235C3" w:rsidRPr="005510C9" w:rsidRDefault="00646FEA" w:rsidP="005825BC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PT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US" w:eastAsia="pt-PT"/>
              </w:rPr>
              <w:t>*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PT"/>
              </w:rPr>
              <w:t>Fisher’s exact test; **</w:t>
            </w:r>
            <w:r w:rsidRPr="00646FEA">
              <w:rPr>
                <w:rFonts w:eastAsia="Times New Roman" w:cs="Times New Roman"/>
                <w:color w:val="000000"/>
                <w:sz w:val="18"/>
                <w:szCs w:val="18"/>
                <w:lang w:val="en-US" w:eastAsia="pt-PT"/>
              </w:rPr>
              <w:t xml:space="preserve">Chi-square 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PT"/>
              </w:rPr>
              <w:t xml:space="preserve">test </w:t>
            </w:r>
            <w:r w:rsidRPr="00646FEA">
              <w:rPr>
                <w:rFonts w:eastAsia="Times New Roman" w:cs="Times New Roman"/>
                <w:color w:val="000000"/>
                <w:sz w:val="18"/>
                <w:szCs w:val="18"/>
                <w:lang w:val="en-US" w:eastAsia="pt-PT"/>
              </w:rPr>
              <w:t>with Yates correction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PT"/>
              </w:rPr>
              <w:t>; N</w:t>
            </w:r>
            <w:r w:rsidR="005825BC">
              <w:rPr>
                <w:rFonts w:eastAsia="Times New Roman" w:cs="Times New Roman"/>
                <w:color w:val="000000"/>
                <w:sz w:val="18"/>
                <w:szCs w:val="18"/>
                <w:lang w:val="en-US" w:eastAsia="pt-PT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PT"/>
              </w:rPr>
              <w:t>D- not described; N</w:t>
            </w:r>
            <w:r w:rsidR="00245FA6">
              <w:rPr>
                <w:rFonts w:eastAsia="Times New Roman" w:cs="Times New Roman"/>
                <w:color w:val="000000"/>
                <w:sz w:val="18"/>
                <w:szCs w:val="18"/>
                <w:lang w:val="en-US" w:eastAsia="pt-PT"/>
              </w:rPr>
              <w:t>/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US" w:eastAsia="pt-PT"/>
              </w:rPr>
              <w:t>A- not assessed</w:t>
            </w:r>
            <w:r w:rsidR="00E202C7">
              <w:rPr>
                <w:rFonts w:eastAsia="Times New Roman" w:cs="Times New Roman"/>
                <w:color w:val="000000"/>
                <w:sz w:val="18"/>
                <w:szCs w:val="18"/>
                <w:lang w:val="en-US" w:eastAsia="pt-PT"/>
              </w:rPr>
              <w:t xml:space="preserve">; NFE- </w:t>
            </w:r>
            <w:r w:rsidR="00E202C7" w:rsidRPr="00E202C7">
              <w:rPr>
                <w:rFonts w:eastAsia="Times New Roman" w:cs="Times New Roman"/>
                <w:color w:val="000000"/>
                <w:sz w:val="18"/>
                <w:szCs w:val="18"/>
                <w:lang w:val="en-US" w:eastAsia="pt-PT"/>
              </w:rPr>
              <w:t>Non-Finnish Europeans</w:t>
            </w:r>
            <w:r w:rsidR="005825BC">
              <w:rPr>
                <w:rFonts w:eastAsia="Times New Roman" w:cs="Times New Roman"/>
                <w:color w:val="000000"/>
                <w:sz w:val="18"/>
                <w:szCs w:val="18"/>
                <w:lang w:val="en-US" w:eastAsia="pt-PT"/>
              </w:rPr>
              <w:t>.</w:t>
            </w:r>
          </w:p>
        </w:tc>
      </w:tr>
    </w:tbl>
    <w:p w:rsidR="0025480D" w:rsidRPr="00DB52D6" w:rsidRDefault="0025480D" w:rsidP="00C40E74">
      <w:pPr>
        <w:rPr>
          <w:sz w:val="18"/>
          <w:szCs w:val="18"/>
          <w:lang w:val="en-US"/>
        </w:rPr>
      </w:pPr>
    </w:p>
    <w:p w:rsidR="0025480D" w:rsidRPr="00DB52D6" w:rsidRDefault="0025480D" w:rsidP="0025480D">
      <w:pPr>
        <w:rPr>
          <w:sz w:val="18"/>
          <w:szCs w:val="18"/>
          <w:lang w:val="en-US"/>
        </w:rPr>
      </w:pPr>
    </w:p>
    <w:p w:rsidR="0025480D" w:rsidRPr="00DB52D6" w:rsidRDefault="0025480D" w:rsidP="0025480D">
      <w:pPr>
        <w:rPr>
          <w:sz w:val="18"/>
          <w:szCs w:val="18"/>
          <w:lang w:val="en-US"/>
        </w:rPr>
      </w:pPr>
    </w:p>
    <w:p w:rsidR="0025480D" w:rsidRPr="00DB52D6" w:rsidRDefault="0025480D" w:rsidP="0025480D">
      <w:pPr>
        <w:rPr>
          <w:sz w:val="18"/>
          <w:szCs w:val="18"/>
          <w:lang w:val="en-US"/>
        </w:rPr>
      </w:pPr>
    </w:p>
    <w:p w:rsidR="0025480D" w:rsidRPr="00DB52D6" w:rsidRDefault="0025480D" w:rsidP="0025480D">
      <w:pPr>
        <w:rPr>
          <w:sz w:val="18"/>
          <w:szCs w:val="18"/>
          <w:lang w:val="en-US"/>
        </w:rPr>
      </w:pPr>
    </w:p>
    <w:p w:rsidR="0025480D" w:rsidRPr="00DB52D6" w:rsidRDefault="0025480D" w:rsidP="0025480D">
      <w:pPr>
        <w:rPr>
          <w:sz w:val="18"/>
          <w:szCs w:val="18"/>
          <w:lang w:val="en-US"/>
        </w:rPr>
      </w:pPr>
    </w:p>
    <w:p w:rsidR="0025480D" w:rsidRPr="00DB52D6" w:rsidRDefault="0025480D" w:rsidP="0025480D">
      <w:pPr>
        <w:rPr>
          <w:sz w:val="18"/>
          <w:szCs w:val="18"/>
          <w:lang w:val="en-US"/>
        </w:rPr>
      </w:pPr>
    </w:p>
    <w:p w:rsidR="0025480D" w:rsidRPr="00DB52D6" w:rsidRDefault="0025480D" w:rsidP="0025480D">
      <w:pPr>
        <w:rPr>
          <w:sz w:val="18"/>
          <w:szCs w:val="18"/>
          <w:lang w:val="en-US"/>
        </w:rPr>
      </w:pPr>
    </w:p>
    <w:p w:rsidR="0025480D" w:rsidRPr="00DB52D6" w:rsidRDefault="0025480D" w:rsidP="0025480D">
      <w:pPr>
        <w:rPr>
          <w:sz w:val="18"/>
          <w:szCs w:val="18"/>
          <w:lang w:val="en-US"/>
        </w:rPr>
      </w:pPr>
    </w:p>
    <w:p w:rsidR="0025480D" w:rsidRPr="00DB52D6" w:rsidRDefault="0025480D" w:rsidP="0025480D">
      <w:pPr>
        <w:rPr>
          <w:sz w:val="18"/>
          <w:szCs w:val="18"/>
          <w:lang w:val="en-US"/>
        </w:rPr>
      </w:pPr>
    </w:p>
    <w:p w:rsidR="0025480D" w:rsidRPr="00DB52D6" w:rsidRDefault="0025480D" w:rsidP="0025480D">
      <w:pPr>
        <w:rPr>
          <w:sz w:val="18"/>
          <w:szCs w:val="18"/>
          <w:lang w:val="en-US"/>
        </w:rPr>
      </w:pPr>
    </w:p>
    <w:p w:rsidR="0025480D" w:rsidRPr="00DB52D6" w:rsidRDefault="0025480D" w:rsidP="0025480D">
      <w:pPr>
        <w:rPr>
          <w:sz w:val="18"/>
          <w:szCs w:val="18"/>
          <w:lang w:val="en-US"/>
        </w:rPr>
      </w:pPr>
    </w:p>
    <w:p w:rsidR="00282EF9" w:rsidRPr="00DB52D6" w:rsidRDefault="00282EF9" w:rsidP="0025480D">
      <w:pPr>
        <w:rPr>
          <w:sz w:val="18"/>
          <w:szCs w:val="18"/>
          <w:lang w:val="en-US"/>
        </w:rPr>
      </w:pPr>
    </w:p>
    <w:sectPr w:rsidR="00282EF9" w:rsidRPr="00DB52D6" w:rsidSect="00932BFD">
      <w:pgSz w:w="11906" w:h="16838"/>
      <w:pgMar w:top="1134" w:right="851" w:bottom="113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6A79" w:rsidRDefault="00636A79" w:rsidP="000160EF">
      <w:pPr>
        <w:spacing w:after="0" w:line="240" w:lineRule="auto"/>
      </w:pPr>
      <w:r>
        <w:separator/>
      </w:r>
    </w:p>
  </w:endnote>
  <w:endnote w:type="continuationSeparator" w:id="0">
    <w:p w:rsidR="00636A79" w:rsidRDefault="00636A79" w:rsidP="000160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6A79" w:rsidRDefault="00636A79" w:rsidP="000160EF">
      <w:pPr>
        <w:spacing w:after="0" w:line="240" w:lineRule="auto"/>
      </w:pPr>
      <w:r>
        <w:separator/>
      </w:r>
    </w:p>
  </w:footnote>
  <w:footnote w:type="continuationSeparator" w:id="0">
    <w:p w:rsidR="00636A79" w:rsidRDefault="00636A79" w:rsidP="000160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4EA"/>
    <w:rsid w:val="000160EF"/>
    <w:rsid w:val="0002524B"/>
    <w:rsid w:val="00033D87"/>
    <w:rsid w:val="00041B29"/>
    <w:rsid w:val="00065A03"/>
    <w:rsid w:val="00087EB3"/>
    <w:rsid w:val="00090172"/>
    <w:rsid w:val="0009155E"/>
    <w:rsid w:val="000A34EA"/>
    <w:rsid w:val="000B552C"/>
    <w:rsid w:val="000B5BF6"/>
    <w:rsid w:val="000B6C17"/>
    <w:rsid w:val="000C6231"/>
    <w:rsid w:val="000D1228"/>
    <w:rsid w:val="000E629C"/>
    <w:rsid w:val="000F20C3"/>
    <w:rsid w:val="0010291A"/>
    <w:rsid w:val="00115D69"/>
    <w:rsid w:val="00147628"/>
    <w:rsid w:val="00153833"/>
    <w:rsid w:val="00187C2B"/>
    <w:rsid w:val="001A26EC"/>
    <w:rsid w:val="001A73FC"/>
    <w:rsid w:val="001B55DC"/>
    <w:rsid w:val="001D7D68"/>
    <w:rsid w:val="001F0E3D"/>
    <w:rsid w:val="001F2FB9"/>
    <w:rsid w:val="002017A9"/>
    <w:rsid w:val="00203630"/>
    <w:rsid w:val="00235815"/>
    <w:rsid w:val="00245FA6"/>
    <w:rsid w:val="00253043"/>
    <w:rsid w:val="0025480D"/>
    <w:rsid w:val="00257EA1"/>
    <w:rsid w:val="0026548E"/>
    <w:rsid w:val="00266565"/>
    <w:rsid w:val="00271847"/>
    <w:rsid w:val="00277091"/>
    <w:rsid w:val="0028215E"/>
    <w:rsid w:val="00282EF9"/>
    <w:rsid w:val="00290049"/>
    <w:rsid w:val="00292553"/>
    <w:rsid w:val="00292FA8"/>
    <w:rsid w:val="002937D7"/>
    <w:rsid w:val="00295862"/>
    <w:rsid w:val="002B1AA6"/>
    <w:rsid w:val="002B7CE5"/>
    <w:rsid w:val="002E0E6D"/>
    <w:rsid w:val="002E4943"/>
    <w:rsid w:val="002F3E94"/>
    <w:rsid w:val="003203E8"/>
    <w:rsid w:val="00324C96"/>
    <w:rsid w:val="0032646E"/>
    <w:rsid w:val="00335844"/>
    <w:rsid w:val="003422DE"/>
    <w:rsid w:val="00363B2E"/>
    <w:rsid w:val="003E5A7F"/>
    <w:rsid w:val="00422169"/>
    <w:rsid w:val="004275F4"/>
    <w:rsid w:val="00432F0B"/>
    <w:rsid w:val="00433CD9"/>
    <w:rsid w:val="0044035D"/>
    <w:rsid w:val="00443D8E"/>
    <w:rsid w:val="00450A53"/>
    <w:rsid w:val="0046451E"/>
    <w:rsid w:val="0047147C"/>
    <w:rsid w:val="00484443"/>
    <w:rsid w:val="00495F1A"/>
    <w:rsid w:val="004C3B8C"/>
    <w:rsid w:val="004D4B72"/>
    <w:rsid w:val="004E60DB"/>
    <w:rsid w:val="00545240"/>
    <w:rsid w:val="005510C9"/>
    <w:rsid w:val="00560006"/>
    <w:rsid w:val="00580CA6"/>
    <w:rsid w:val="005825BC"/>
    <w:rsid w:val="005B306E"/>
    <w:rsid w:val="005F204F"/>
    <w:rsid w:val="005F6F12"/>
    <w:rsid w:val="0062248C"/>
    <w:rsid w:val="006364E0"/>
    <w:rsid w:val="00636A79"/>
    <w:rsid w:val="00646FEA"/>
    <w:rsid w:val="00650422"/>
    <w:rsid w:val="006537FA"/>
    <w:rsid w:val="00686358"/>
    <w:rsid w:val="006A21BD"/>
    <w:rsid w:val="006B5323"/>
    <w:rsid w:val="006D1AE1"/>
    <w:rsid w:val="006E7248"/>
    <w:rsid w:val="006E7E81"/>
    <w:rsid w:val="006F3D4F"/>
    <w:rsid w:val="007463CF"/>
    <w:rsid w:val="00764D26"/>
    <w:rsid w:val="00786BE3"/>
    <w:rsid w:val="00794A0B"/>
    <w:rsid w:val="007A08FB"/>
    <w:rsid w:val="00823D66"/>
    <w:rsid w:val="0082664D"/>
    <w:rsid w:val="00844854"/>
    <w:rsid w:val="00871F49"/>
    <w:rsid w:val="00882D68"/>
    <w:rsid w:val="00885F92"/>
    <w:rsid w:val="00891500"/>
    <w:rsid w:val="008D7C19"/>
    <w:rsid w:val="008F0FA5"/>
    <w:rsid w:val="009073D5"/>
    <w:rsid w:val="00914DCD"/>
    <w:rsid w:val="00932BFD"/>
    <w:rsid w:val="009564DD"/>
    <w:rsid w:val="00965FCB"/>
    <w:rsid w:val="00977BE3"/>
    <w:rsid w:val="0098767A"/>
    <w:rsid w:val="009929F5"/>
    <w:rsid w:val="009B1A29"/>
    <w:rsid w:val="009B5CAC"/>
    <w:rsid w:val="009C4C04"/>
    <w:rsid w:val="009E29FF"/>
    <w:rsid w:val="009F1E43"/>
    <w:rsid w:val="00A23FF4"/>
    <w:rsid w:val="00A37A59"/>
    <w:rsid w:val="00A45F22"/>
    <w:rsid w:val="00A50A86"/>
    <w:rsid w:val="00A54DF6"/>
    <w:rsid w:val="00A81655"/>
    <w:rsid w:val="00AB0B4C"/>
    <w:rsid w:val="00AB58EF"/>
    <w:rsid w:val="00AC6A10"/>
    <w:rsid w:val="00B104BF"/>
    <w:rsid w:val="00B254DB"/>
    <w:rsid w:val="00B26029"/>
    <w:rsid w:val="00B350D9"/>
    <w:rsid w:val="00B51F72"/>
    <w:rsid w:val="00B82FC0"/>
    <w:rsid w:val="00B83DBF"/>
    <w:rsid w:val="00B91E4B"/>
    <w:rsid w:val="00BA087C"/>
    <w:rsid w:val="00BB60F2"/>
    <w:rsid w:val="00BE1005"/>
    <w:rsid w:val="00C02D91"/>
    <w:rsid w:val="00C17A32"/>
    <w:rsid w:val="00C24FA7"/>
    <w:rsid w:val="00C40D88"/>
    <w:rsid w:val="00C40E74"/>
    <w:rsid w:val="00C7604B"/>
    <w:rsid w:val="00C878DD"/>
    <w:rsid w:val="00CB1B94"/>
    <w:rsid w:val="00CC5993"/>
    <w:rsid w:val="00CE083A"/>
    <w:rsid w:val="00D40803"/>
    <w:rsid w:val="00D54C28"/>
    <w:rsid w:val="00D62EFB"/>
    <w:rsid w:val="00DB52D6"/>
    <w:rsid w:val="00DC2C0D"/>
    <w:rsid w:val="00DC69E3"/>
    <w:rsid w:val="00DE4546"/>
    <w:rsid w:val="00DF3A24"/>
    <w:rsid w:val="00E01C14"/>
    <w:rsid w:val="00E043CF"/>
    <w:rsid w:val="00E0480A"/>
    <w:rsid w:val="00E04AD5"/>
    <w:rsid w:val="00E054FC"/>
    <w:rsid w:val="00E202C7"/>
    <w:rsid w:val="00E235C3"/>
    <w:rsid w:val="00E31F66"/>
    <w:rsid w:val="00E43973"/>
    <w:rsid w:val="00E45679"/>
    <w:rsid w:val="00E53BCD"/>
    <w:rsid w:val="00E556CD"/>
    <w:rsid w:val="00E804CA"/>
    <w:rsid w:val="00E84C36"/>
    <w:rsid w:val="00E93FA7"/>
    <w:rsid w:val="00EB3AE8"/>
    <w:rsid w:val="00ED25C0"/>
    <w:rsid w:val="00ED6312"/>
    <w:rsid w:val="00EE2F86"/>
    <w:rsid w:val="00EF3EEC"/>
    <w:rsid w:val="00EF6160"/>
    <w:rsid w:val="00F02B69"/>
    <w:rsid w:val="00F14127"/>
    <w:rsid w:val="00F245B7"/>
    <w:rsid w:val="00F256F7"/>
    <w:rsid w:val="00F510F3"/>
    <w:rsid w:val="00F73A52"/>
    <w:rsid w:val="00F902D9"/>
    <w:rsid w:val="00F94A84"/>
    <w:rsid w:val="00FD06F7"/>
    <w:rsid w:val="00FF2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5767F59-9CFF-475C-9691-32477F97F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4943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arter"/>
    <w:uiPriority w:val="99"/>
    <w:semiHidden/>
    <w:unhideWhenUsed/>
    <w:rsid w:val="002937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2937D7"/>
    <w:rPr>
      <w:rFonts w:ascii="Segoe UI" w:hAnsi="Segoe UI" w:cs="Segoe UI"/>
      <w:sz w:val="18"/>
      <w:szCs w:val="18"/>
    </w:rPr>
  </w:style>
  <w:style w:type="paragraph" w:styleId="PargrafodaLista">
    <w:name w:val="List Paragraph"/>
    <w:basedOn w:val="Normal"/>
    <w:uiPriority w:val="34"/>
    <w:qFormat/>
    <w:rsid w:val="0009155E"/>
    <w:pPr>
      <w:ind w:left="720"/>
      <w:contextualSpacing/>
    </w:p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0160EF"/>
    <w:pPr>
      <w:spacing w:after="0" w:line="240" w:lineRule="auto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0160EF"/>
    <w:rPr>
      <w:sz w:val="20"/>
      <w:szCs w:val="20"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0160EF"/>
    <w:rPr>
      <w:vertAlign w:val="superscript"/>
    </w:rPr>
  </w:style>
  <w:style w:type="character" w:styleId="Hiperligao">
    <w:name w:val="Hyperlink"/>
    <w:basedOn w:val="Tipodeletrapredefinidodopargrafo"/>
    <w:uiPriority w:val="99"/>
    <w:unhideWhenUsed/>
    <w:rsid w:val="000160EF"/>
    <w:rPr>
      <w:color w:val="0563C1" w:themeColor="hyperlink"/>
      <w:u w:val="single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5F204F"/>
    <w:pPr>
      <w:spacing w:after="0" w:line="240" w:lineRule="auto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5F204F"/>
    <w:rPr>
      <w:sz w:val="20"/>
      <w:szCs w:val="20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5F204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15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87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9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91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67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1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3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6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59329A-55FF-43CC-B45A-7AA9F913D8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Paulo</dc:creator>
  <cp:keywords/>
  <dc:description/>
  <cp:lastModifiedBy>Paula Paulo</cp:lastModifiedBy>
  <cp:revision>2</cp:revision>
  <dcterms:created xsi:type="dcterms:W3CDTF">2018-01-04T15:46:00Z</dcterms:created>
  <dcterms:modified xsi:type="dcterms:W3CDTF">2018-01-04T15:46:00Z</dcterms:modified>
</cp:coreProperties>
</file>